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F52D2" w14:textId="77777777" w:rsidR="00CF24F0" w:rsidRDefault="00D56C35">
      <w:pPr>
        <w:spacing w:line="360" w:lineRule="auto"/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36"/>
          <w:lang w:eastAsia="de-DE" w:bidi="en-US"/>
        </w:rPr>
      </w:pPr>
      <w:r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36"/>
          <w:lang w:eastAsia="de-DE" w:bidi="en-US"/>
        </w:rPr>
        <w:t xml:space="preserve">Identification of COPA as a potential prognostic biomarker and pharmacological intervention target of cervical cancer by </w:t>
      </w:r>
      <w:bookmarkStart w:id="0" w:name="_Hlk89233498"/>
      <w:r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36"/>
          <w:lang w:eastAsia="de-DE" w:bidi="en-US"/>
        </w:rPr>
        <w:t>quantitative proteomics</w:t>
      </w:r>
      <w:bookmarkEnd w:id="0"/>
      <w:r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36"/>
          <w:lang w:eastAsia="de-DE" w:bidi="en-US"/>
        </w:rPr>
        <w:t xml:space="preserve"> and experimental verification</w:t>
      </w:r>
    </w:p>
    <w:p w14:paraId="78E904F9" w14:textId="77777777" w:rsidR="00CF24F0" w:rsidRDefault="00CF24F0">
      <w:pPr>
        <w:spacing w:line="360" w:lineRule="auto"/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36"/>
          <w:lang w:eastAsia="de-DE" w:bidi="en-US"/>
        </w:rPr>
      </w:pPr>
    </w:p>
    <w:p w14:paraId="1E70B7A0" w14:textId="77777777" w:rsidR="00CF24F0" w:rsidRDefault="00D56C35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t>Table legends:</w:t>
      </w:r>
    </w:p>
    <w:p w14:paraId="65412FA4" w14:textId="77777777" w:rsidR="00CF24F0" w:rsidRDefault="00D56C35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Table S1. Baseline characteristics of included patients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 xml:space="preserve"> with cervical cancer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.</w:t>
      </w:r>
    </w:p>
    <w:p w14:paraId="3BB80183" w14:textId="5CA2EE4B" w:rsidR="00CF24F0" w:rsidRDefault="00D56C35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Table S</w:t>
      </w:r>
      <w:r w:rsidR="00A74630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2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. The histological types of included cervical adenocarcinoma.</w:t>
      </w:r>
    </w:p>
    <w:p w14:paraId="1D1EC9AC" w14:textId="77777777" w:rsidR="00CF24F0" w:rsidRDefault="00CF24F0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</w:p>
    <w:p w14:paraId="412B7F1C" w14:textId="77777777" w:rsidR="00CF24F0" w:rsidRDefault="00D56C35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 w:hint="eastAsia"/>
          <w:b/>
          <w:sz w:val="28"/>
          <w:u w:val="single"/>
        </w:rPr>
        <w:t>F</w:t>
      </w:r>
      <w:r>
        <w:rPr>
          <w:rFonts w:ascii="Times New Roman" w:hAnsi="Times New Roman" w:cs="Times New Roman"/>
          <w:b/>
          <w:sz w:val="28"/>
          <w:u w:val="single"/>
        </w:rPr>
        <w:t>igure legends:</w:t>
      </w:r>
    </w:p>
    <w:p w14:paraId="3CB834C8" w14:textId="77777777" w:rsidR="00CF24F0" w:rsidRDefault="00D56C35"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>Figure S1.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RNA expression of COPA in cell lines based on HPA database. (A) The cell lines ordered by human tissues and organ; (B) The cell lines ordered by descending RNA expression order.</w:t>
      </w:r>
    </w:p>
    <w:p w14:paraId="01CDADCF" w14:textId="77777777" w:rsidR="00CF24F0" w:rsidRDefault="00D56C35"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>Figure S2. HPA (The Human Protein Atlas) analyses for the COPA predicted that the protein was detected in nucleoplasm, cytosol and Golgi apparatus and was predicted to be secreted.</w:t>
      </w:r>
    </w:p>
    <w:p w14:paraId="4A9186CF" w14:textId="77777777" w:rsidR="00CF24F0" w:rsidRDefault="00D56C35"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>Figure S3. Histograms showing the distributions of ages of the 140 patients with cervical cancer in the IHC analysis.</w:t>
      </w:r>
    </w:p>
    <w:p w14:paraId="4BED9E46" w14:textId="7BC63D2E" w:rsidR="00CF24F0" w:rsidRDefault="00D56C35"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Figure S4.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T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he positions of COPA plotted in the volcano plots of cervical cancer (AC and SCC) vs. healthy controls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.</w:t>
      </w:r>
    </w:p>
    <w:p w14:paraId="75DDC38F" w14:textId="77777777" w:rsidR="00CF24F0" w:rsidRDefault="00CF24F0"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57A446E0" w14:textId="77777777" w:rsidR="00CF24F0" w:rsidRDefault="00D56C35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543FD804" w14:textId="77777777" w:rsidR="00CF24F0" w:rsidRDefault="00D56C35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snapToGrid w:val="0"/>
          <w:color w:val="000000" w:themeColor="text1"/>
          <w:kern w:val="0"/>
          <w:sz w:val="22"/>
          <w:lang w:bidi="en-US"/>
        </w:rPr>
      </w:pPr>
      <w:r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22"/>
          <w:lang w:eastAsia="de-DE" w:bidi="en-US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napToGrid w:val="0"/>
          <w:color w:val="000000" w:themeColor="text1"/>
          <w:kern w:val="0"/>
          <w:sz w:val="22"/>
          <w:lang w:bidi="en-US"/>
        </w:rPr>
        <w:t>S</w:t>
      </w:r>
      <w:r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sz w:val="22"/>
          <w:lang w:eastAsia="de-DE" w:bidi="en-US"/>
        </w:rPr>
        <w:t xml:space="preserve">1. </w:t>
      </w:r>
      <w:r>
        <w:rPr>
          <w:rFonts w:ascii="Times New Roman" w:eastAsia="宋体" w:hAnsi="Times New Roman" w:cs="Times New Roman"/>
          <w:b/>
          <w:snapToGrid w:val="0"/>
          <w:color w:val="000000" w:themeColor="text1"/>
          <w:kern w:val="0"/>
          <w:sz w:val="22"/>
          <w:lang w:bidi="en-US"/>
        </w:rPr>
        <w:t>Baseline characteristics of included patients</w:t>
      </w:r>
    </w:p>
    <w:tbl>
      <w:tblPr>
        <w:tblW w:w="9724" w:type="dxa"/>
        <w:tblLook w:val="04A0" w:firstRow="1" w:lastRow="0" w:firstColumn="1" w:lastColumn="0" w:noHBand="0" w:noVBand="1"/>
      </w:tblPr>
      <w:tblGrid>
        <w:gridCol w:w="1960"/>
        <w:gridCol w:w="222"/>
        <w:gridCol w:w="1800"/>
        <w:gridCol w:w="222"/>
        <w:gridCol w:w="1800"/>
        <w:gridCol w:w="240"/>
        <w:gridCol w:w="1800"/>
        <w:gridCol w:w="300"/>
        <w:gridCol w:w="1380"/>
      </w:tblGrid>
      <w:tr w:rsidR="00CF24F0" w14:paraId="5C750772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E6B9" w14:textId="77777777" w:rsidR="00CF24F0" w:rsidRDefault="00CF24F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15CE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AF6E6E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4FB3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FA426B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D2EC25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BA2926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C96B3F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2444EC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24F0" w14:paraId="598E364B" w14:textId="77777777">
        <w:trPr>
          <w:trHeight w:val="320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AB880B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opathological characteristics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C97E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A2CB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covery cohort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0C2E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BE10A8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cohor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F5F7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E529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C cohor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4D55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7DE2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F24F0" w14:paraId="02167ECF" w14:textId="77777777">
        <w:trPr>
          <w:trHeight w:val="310"/>
        </w:trPr>
        <w:tc>
          <w:tcPr>
            <w:tcW w:w="1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FC5CA5D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39F0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7219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                        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EE9D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EC74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                         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C6FBE1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B9A322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                        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1243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760D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3401B989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7384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4ECA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6449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3A9C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3057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3FE3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CFD8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45EA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27E7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24F0" w14:paraId="40D2B0C0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96E9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2FD4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A0EC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4D76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6589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FF0E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7E19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5FE5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B3B9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</w:t>
            </w:r>
          </w:p>
        </w:tc>
      </w:tr>
      <w:tr w:rsidR="00CF24F0" w14:paraId="290E191F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88FE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70E8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5F34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2F73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156F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282D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32EB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42DA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8B19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72C1FEEF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8857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O stag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2F6C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1675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4046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98FD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20C3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C69D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2C7C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5468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4F0" w14:paraId="0F8169A7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F8E8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AD48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6432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9F1D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0A48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3177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7CBE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6F0D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FA18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  <w:tr w:rsidR="00CF24F0" w14:paraId="26ED4088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D39A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B408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5EC3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4018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D015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76AB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4B12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E04A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15D5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7413AD4B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7C0F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I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3429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EFEC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0135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2B3D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ACF6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1F20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EC96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07CB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43FEDE0A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F914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49C2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7AFA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D16A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AE72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0436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5951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6021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9473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2118A2F5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EC98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3738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3B6F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CDDF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8E7F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779A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2423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40B6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5278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4F0" w14:paraId="1BCD89E0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50EB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1EE3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CA4C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ABA9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5B84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D116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15D4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41E0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22BE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</w:t>
            </w:r>
          </w:p>
        </w:tc>
      </w:tr>
      <w:tr w:rsidR="00CF24F0" w14:paraId="1AA1A841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085A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4475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F539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78CE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3C4C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F1B2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1B73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BFD3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F292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59102366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7797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BB9D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551F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4CFF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9819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B92B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8868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B2D4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5FEF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4F0" w14:paraId="6813C1B8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D625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3E55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0425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BAEF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4535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C8AF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D7E4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F20A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238E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</w:t>
            </w:r>
          </w:p>
        </w:tc>
      </w:tr>
      <w:tr w:rsidR="00CF24F0" w14:paraId="69282DAE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A674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9E96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B04A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F1E2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2D43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4C18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E5A5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DC3C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B5DA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6710FA6C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62F9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C07A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CFE0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B01F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76BE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3CEC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2B23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ABDE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286E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4F0" w14:paraId="7290E1A1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E1D2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&lt;2c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EDEF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CFF3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8D38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856C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3F2C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6B01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CE1F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3D0D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</w:tr>
      <w:tr w:rsidR="00CF24F0" w14:paraId="75553743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C963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≥2c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A405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317B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F11C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8635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5A3A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14AC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EDC4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4588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518792C4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02C5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1C1A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F7CB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2BBE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01BF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E18B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4D36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07E7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095B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4F0" w14:paraId="7491F91F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5792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Style w:val="ab"/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6B3B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A58D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FA5F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FAEF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764C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026D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C7A5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D9B0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  <w:tr w:rsidR="00CF24F0" w14:paraId="2AB72C66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FF58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9EB9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EB30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4AF5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6D86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8352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D23B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FB92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FD95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2B8CD138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14C7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S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FA53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086F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72B3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17EA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5283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31A6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80C7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131B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4F0" w14:paraId="6371024C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2616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048B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0735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7DBA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43FB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ADE1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6555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4A7E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8ABB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</w:t>
            </w:r>
          </w:p>
        </w:tc>
      </w:tr>
      <w:tr w:rsidR="00CF24F0" w14:paraId="3D617C59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F9B3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0493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25E3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5A6F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11C4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63F1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094B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3592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0C23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24F0" w14:paraId="010D4800" w14:textId="7777777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2FCE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EB00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0776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1701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69BC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527A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CB7E" w14:textId="77777777" w:rsidR="00CF24F0" w:rsidRDefault="00D56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6AF4" w14:textId="77777777" w:rsidR="00CF24F0" w:rsidRDefault="00CF2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E5BD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24F0" w14:paraId="2A6E3072" w14:textId="77777777">
        <w:trPr>
          <w:trHeight w:val="610"/>
        </w:trPr>
        <w:tc>
          <w:tcPr>
            <w:tcW w:w="9724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CE49" w14:textId="77777777" w:rsidR="00CF24F0" w:rsidRDefault="00D56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Abbreviations: 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  <w:lang w:val="en-GB"/>
              </w:rPr>
              <w:instrText xml:space="preserve"> ADDIN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  <w:lang w:val="en-GB"/>
              </w:rPr>
              <w:t>tag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e, FIGO staging of carcinoma of the cervix uteri (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TS, 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  <w:lang w:val="en-GB"/>
              </w:rPr>
              <w:t>Tumour size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; 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  <w:lang w:val="en-GB"/>
              </w:rPr>
              <w:t>DSI, Deep stromal invasion; LVSI, Lymphatic vascular space involvement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; LNM, Lymph node metastasis. </w:t>
            </w:r>
            <w:r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&lt; 0.05 is marked with asterisk (*)</w:t>
            </w:r>
          </w:p>
          <w:p w14:paraId="28E9BFC2" w14:textId="77777777" w:rsidR="00CF24F0" w:rsidRDefault="00CF2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</w:tbl>
    <w:p w14:paraId="60455D61" w14:textId="77777777" w:rsidR="00CF24F0" w:rsidRDefault="00CF24F0">
      <w:pPr>
        <w:widowControl/>
        <w:rPr>
          <w:rFonts w:ascii="Times New Roman" w:hAnsi="Times New Roman" w:cs="Times New Roman"/>
        </w:rPr>
      </w:pPr>
    </w:p>
    <w:p w14:paraId="601C3584" w14:textId="77777777" w:rsidR="00CF24F0" w:rsidRDefault="00D56C3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3DFCA5" w14:textId="77777777" w:rsidR="00CF24F0" w:rsidRDefault="00D56C35">
      <w:pPr>
        <w:jc w:val="center"/>
        <w:rPr>
          <w:b/>
          <w:bCs/>
        </w:rPr>
      </w:pPr>
      <w:r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Table S2 </w:t>
      </w:r>
      <w:r>
        <w:rPr>
          <w:rFonts w:ascii="Times New Roman" w:eastAsia="宋体" w:hAnsi="Times New Roman" w:cs="Times New Roman" w:hint="eastAsia"/>
          <w:b/>
          <w:bCs/>
          <w:sz w:val="22"/>
        </w:rPr>
        <w:t>T</w:t>
      </w:r>
      <w:r>
        <w:rPr>
          <w:rFonts w:ascii="Times New Roman" w:eastAsia="宋体" w:hAnsi="Times New Roman" w:cs="Times New Roman"/>
          <w:b/>
          <w:bCs/>
          <w:sz w:val="22"/>
        </w:rPr>
        <w:t>he histological types of cervical adenocarcinoma</w:t>
      </w:r>
    </w:p>
    <w:p w14:paraId="26120ACD" w14:textId="77777777" w:rsidR="00CF24F0" w:rsidRDefault="00CF24F0"/>
    <w:tbl>
      <w:tblPr>
        <w:tblW w:w="10094" w:type="dxa"/>
        <w:tblLook w:val="04A0" w:firstRow="1" w:lastRow="0" w:firstColumn="1" w:lastColumn="0" w:noHBand="0" w:noVBand="1"/>
      </w:tblPr>
      <w:tblGrid>
        <w:gridCol w:w="4111"/>
        <w:gridCol w:w="1843"/>
        <w:gridCol w:w="2040"/>
        <w:gridCol w:w="2100"/>
      </w:tblGrid>
      <w:tr w:rsidR="00CF24F0" w14:paraId="1D91135C" w14:textId="77777777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318B" w14:textId="77777777" w:rsidR="00CF24F0" w:rsidRDefault="00CF24F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5786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61BC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FE29A9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F24F0" w14:paraId="24D3D226" w14:textId="77777777">
        <w:trPr>
          <w:trHeight w:val="290"/>
        </w:trPr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7787" w14:textId="77777777" w:rsidR="00CF24F0" w:rsidRDefault="00D56C3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5E57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covery cohort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2E29D0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idation cohor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F438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HC cohort</w:t>
            </w:r>
          </w:p>
        </w:tc>
      </w:tr>
      <w:tr w:rsidR="00CF24F0" w14:paraId="235B5A95" w14:textId="77777777">
        <w:trPr>
          <w:trHeight w:val="280"/>
        </w:trPr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D26B" w14:textId="77777777" w:rsidR="00CF24F0" w:rsidRDefault="00D56C3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522D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5333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B6FA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</w:tr>
      <w:tr w:rsidR="00CF24F0" w14:paraId="22D17690" w14:textId="77777777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BDBB" w14:textId="77777777" w:rsidR="00CF24F0" w:rsidRDefault="00D56C3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5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59DF" w14:textId="77777777" w:rsidR="00CF24F0" w:rsidRDefault="00CF24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CF24F0" w14:paraId="69BEE354" w14:textId="77777777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45C6" w14:textId="77777777" w:rsidR="00CF24F0" w:rsidRDefault="00D56C3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Usual-type endocervical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94DC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887F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6266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</w:tr>
      <w:tr w:rsidR="00CF24F0" w14:paraId="733B1403" w14:textId="77777777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0C85" w14:textId="77777777" w:rsidR="00CF24F0" w:rsidRDefault="00D56C3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Villoglandular papillary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1F97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8C17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3CF4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CF24F0" w14:paraId="29D9FE5E" w14:textId="77777777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99D9" w14:textId="77777777" w:rsidR="00CF24F0" w:rsidRDefault="00D56C3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Endometrioid carcinom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F3D2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9EE6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AEB3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CF24F0" w14:paraId="7A2BEF31" w14:textId="77777777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20DC" w14:textId="77777777" w:rsidR="00CF24F0" w:rsidRDefault="00D56C3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447743" wp14:editId="6CA02386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76530</wp:posOffset>
                      </wp:positionV>
                      <wp:extent cx="6358255" cy="12700"/>
                      <wp:effectExtent l="0" t="0" r="23495" b="2540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358467" cy="1270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flip:y;margin-left:-4.05pt;margin-top:13.9pt;height:1pt;width:500.65pt;z-index:251659264;mso-width-relative:page;mso-height-relative:page;" filled="f" stroked="t" coordsize="21600,21600" o:gfxdata="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e&#10;4BPm1gAAAAgBAAAPAAAAAAAAAAEAIAAAACIAAABkcnMvZG93bnJldi54bWxQSwECFAAUAAAACACH&#10;TuJAn3ul+O0BAADAAwAADgAAAAAAAAABACAAAAAlAQAAZHJzL2Uyb0RvYy54bWxQSwUGAAAAAAYA&#10;BgBZAQAAhAUAAAAA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Mucinous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610D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145B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985D" w14:textId="77777777" w:rsidR="00CF24F0" w:rsidRDefault="00D56C3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</w:tr>
      <w:tr w:rsidR="00CF24F0" w14:paraId="4FB3B298" w14:textId="77777777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1645" w14:textId="77777777" w:rsidR="00CF24F0" w:rsidRDefault="00CF24F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12E2" w14:textId="77777777" w:rsidR="00CF24F0" w:rsidRDefault="00CF24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3C53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0CEE" w14:textId="77777777" w:rsidR="00CF24F0" w:rsidRDefault="00CF24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BD74A89" w14:textId="77777777" w:rsidR="00CF24F0" w:rsidRDefault="00CF24F0">
      <w:pPr>
        <w:widowControl/>
        <w:rPr>
          <w:rFonts w:ascii="Times New Roman" w:hAnsi="Times New Roman" w:cs="Times New Roman"/>
        </w:rPr>
      </w:pPr>
    </w:p>
    <w:p w14:paraId="4D533107" w14:textId="77777777" w:rsidR="00CF24F0" w:rsidRDefault="00D56C3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8CA96C" w14:textId="77777777" w:rsidR="00CF24F0" w:rsidRDefault="00D56C3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67FB1E1" wp14:editId="7BD7FBA5">
            <wp:extent cx="5274310" cy="528193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4C397A" w14:textId="77777777" w:rsidR="00CF24F0" w:rsidRDefault="00D56C35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</w:p>
    <w:p w14:paraId="3D45BB5D" w14:textId="77777777" w:rsidR="00CF24F0" w:rsidRDefault="00CF24F0">
      <w:pPr>
        <w:widowControl/>
        <w:jc w:val="left"/>
        <w:rPr>
          <w:rFonts w:ascii="Times New Roman" w:hAnsi="Times New Roman" w:cs="Times New Roman"/>
        </w:rPr>
      </w:pPr>
    </w:p>
    <w:p w14:paraId="3731A18C" w14:textId="77777777" w:rsidR="00CF24F0" w:rsidRDefault="00D56C3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7DDF343" wp14:editId="08CA10CF">
            <wp:extent cx="5235575" cy="4253865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1728" cy="4258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F4BA2" w14:textId="77777777" w:rsidR="00CF24F0" w:rsidRDefault="00D56C35">
      <w:pPr>
        <w:widowControl/>
        <w:spacing w:line="480" w:lineRule="auto"/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Figure S2</w:t>
      </w:r>
    </w:p>
    <w:p w14:paraId="13D53C2D" w14:textId="77777777" w:rsidR="00CF24F0" w:rsidRDefault="00D56C3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725845" w14:textId="77777777" w:rsidR="00CF24F0" w:rsidRDefault="00D56C3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  <w:r>
        <w:rPr>
          <w:noProof/>
        </w:rPr>
        <w:drawing>
          <wp:inline distT="0" distB="0" distL="0" distR="0" wp14:anchorId="4AF382E8" wp14:editId="7AF1D079">
            <wp:extent cx="5430520" cy="6762750"/>
            <wp:effectExtent l="0" t="0" r="177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5879" cy="6769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14BAD" w14:textId="77777777" w:rsidR="00CF24F0" w:rsidRDefault="00D56C35">
      <w:pPr>
        <w:widowControl/>
        <w:spacing w:line="480" w:lineRule="auto"/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Figure S3</w:t>
      </w:r>
    </w:p>
    <w:p w14:paraId="7BB0E204" w14:textId="77777777" w:rsidR="00CF24F0" w:rsidRDefault="00D56C35">
      <w:pPr>
        <w:widowControl/>
        <w:jc w:val="left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4BDBC02B" w14:textId="77777777" w:rsidR="00CF24F0" w:rsidRDefault="00D56C3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/>
          <w:noProof/>
          <w:color w:val="0000FF"/>
          <w:kern w:val="0"/>
          <w:sz w:val="22"/>
        </w:rPr>
        <w:lastRenderedPageBreak/>
        <w:drawing>
          <wp:inline distT="0" distB="0" distL="0" distR="0" wp14:anchorId="29D7BC20" wp14:editId="5458EF5D">
            <wp:extent cx="3128010" cy="2372360"/>
            <wp:effectExtent l="0" t="0" r="15240" b="889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36882" cy="237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81041" w14:textId="77777777" w:rsidR="00CF24F0" w:rsidRDefault="00D56C35">
      <w:pPr>
        <w:widowControl/>
        <w:spacing w:line="48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F</w:t>
      </w:r>
      <w:r>
        <w:rPr>
          <w:rFonts w:ascii="Times New Roman" w:hAnsi="Times New Roman" w:cs="Times New Roman"/>
          <w:bCs/>
        </w:rPr>
        <w:t>igure S4</w:t>
      </w:r>
    </w:p>
    <w:sectPr w:rsidR="00CF24F0">
      <w:footerReference w:type="default" r:id="rId11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51698" w14:textId="77777777" w:rsidR="00D33E7F" w:rsidRDefault="00D33E7F">
      <w:r>
        <w:separator/>
      </w:r>
    </w:p>
  </w:endnote>
  <w:endnote w:type="continuationSeparator" w:id="0">
    <w:p w14:paraId="7DCE1349" w14:textId="77777777" w:rsidR="00D33E7F" w:rsidRDefault="00D33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0374785"/>
      <w:docPartObj>
        <w:docPartGallery w:val="AutoText"/>
      </w:docPartObj>
    </w:sdtPr>
    <w:sdtEndPr/>
    <w:sdtContent>
      <w:p w14:paraId="34525217" w14:textId="77777777" w:rsidR="00CF24F0" w:rsidRDefault="00D56C3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7</w:t>
        </w:r>
        <w:r>
          <w:fldChar w:fldCharType="end"/>
        </w:r>
      </w:p>
    </w:sdtContent>
  </w:sdt>
  <w:p w14:paraId="5524069C" w14:textId="77777777" w:rsidR="00CF24F0" w:rsidRDefault="00CF24F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85AF3" w14:textId="77777777" w:rsidR="00D33E7F" w:rsidRDefault="00D33E7F">
      <w:r>
        <w:separator/>
      </w:r>
    </w:p>
  </w:footnote>
  <w:footnote w:type="continuationSeparator" w:id="0">
    <w:p w14:paraId="05853240" w14:textId="77777777" w:rsidR="00D33E7F" w:rsidRDefault="00D33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5D2"/>
    <w:rsid w:val="00007262"/>
    <w:rsid w:val="00011B7E"/>
    <w:rsid w:val="00046A43"/>
    <w:rsid w:val="000478DD"/>
    <w:rsid w:val="00093C8D"/>
    <w:rsid w:val="000E2DE9"/>
    <w:rsid w:val="00101584"/>
    <w:rsid w:val="00125891"/>
    <w:rsid w:val="001A3BAB"/>
    <w:rsid w:val="001C521D"/>
    <w:rsid w:val="001E36A5"/>
    <w:rsid w:val="00295A80"/>
    <w:rsid w:val="002A0443"/>
    <w:rsid w:val="002A0E8D"/>
    <w:rsid w:val="00316C03"/>
    <w:rsid w:val="00327ECB"/>
    <w:rsid w:val="00333855"/>
    <w:rsid w:val="00352665"/>
    <w:rsid w:val="003542B4"/>
    <w:rsid w:val="003624C4"/>
    <w:rsid w:val="0037355C"/>
    <w:rsid w:val="003856FD"/>
    <w:rsid w:val="003A3417"/>
    <w:rsid w:val="003A383F"/>
    <w:rsid w:val="003E456F"/>
    <w:rsid w:val="004D27A3"/>
    <w:rsid w:val="00557E0E"/>
    <w:rsid w:val="005747F4"/>
    <w:rsid w:val="005C1226"/>
    <w:rsid w:val="005D3139"/>
    <w:rsid w:val="005E60F8"/>
    <w:rsid w:val="005F6214"/>
    <w:rsid w:val="00610A2F"/>
    <w:rsid w:val="00620967"/>
    <w:rsid w:val="00635656"/>
    <w:rsid w:val="006A2094"/>
    <w:rsid w:val="007178A5"/>
    <w:rsid w:val="007B48B0"/>
    <w:rsid w:val="008546F0"/>
    <w:rsid w:val="00875105"/>
    <w:rsid w:val="00884D02"/>
    <w:rsid w:val="00892B60"/>
    <w:rsid w:val="008A1B86"/>
    <w:rsid w:val="008B526C"/>
    <w:rsid w:val="008B67DC"/>
    <w:rsid w:val="008E7EB5"/>
    <w:rsid w:val="00923372"/>
    <w:rsid w:val="009244AE"/>
    <w:rsid w:val="00930F75"/>
    <w:rsid w:val="0095765B"/>
    <w:rsid w:val="009C729D"/>
    <w:rsid w:val="00A0078F"/>
    <w:rsid w:val="00A74630"/>
    <w:rsid w:val="00AF2A65"/>
    <w:rsid w:val="00B31E58"/>
    <w:rsid w:val="00B351DE"/>
    <w:rsid w:val="00B72493"/>
    <w:rsid w:val="00C55C7C"/>
    <w:rsid w:val="00C61358"/>
    <w:rsid w:val="00C816B8"/>
    <w:rsid w:val="00C97EAE"/>
    <w:rsid w:val="00CA4C02"/>
    <w:rsid w:val="00CA5A8B"/>
    <w:rsid w:val="00CC2153"/>
    <w:rsid w:val="00CF24F0"/>
    <w:rsid w:val="00D005D2"/>
    <w:rsid w:val="00D2670B"/>
    <w:rsid w:val="00D33E7F"/>
    <w:rsid w:val="00D56C35"/>
    <w:rsid w:val="00D6026B"/>
    <w:rsid w:val="00D654A4"/>
    <w:rsid w:val="00D75AFB"/>
    <w:rsid w:val="00E80F43"/>
    <w:rsid w:val="00ED1017"/>
    <w:rsid w:val="00ED5151"/>
    <w:rsid w:val="00ED5A00"/>
    <w:rsid w:val="00EF2B69"/>
    <w:rsid w:val="00F127CE"/>
    <w:rsid w:val="00F7316F"/>
    <w:rsid w:val="00F83D9D"/>
    <w:rsid w:val="00FB5B47"/>
    <w:rsid w:val="00FE1771"/>
    <w:rsid w:val="1154749E"/>
    <w:rsid w:val="12B503FE"/>
    <w:rsid w:val="17FF0764"/>
    <w:rsid w:val="1E89704C"/>
    <w:rsid w:val="22757A1A"/>
    <w:rsid w:val="2BDB4420"/>
    <w:rsid w:val="3E743BB6"/>
    <w:rsid w:val="3FE0432D"/>
    <w:rsid w:val="50B232BD"/>
    <w:rsid w:val="5D4A5ECF"/>
    <w:rsid w:val="74C257EA"/>
    <w:rsid w:val="7EBC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4498EC4"/>
  <w15:docId w15:val="{C89C8B18-E465-4AEA-ADE4-8E1A1234D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:lang w:val="en-GB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lang w:val="en-GB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355</Words>
  <Characters>2028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 HQ</cp:lastModifiedBy>
  <cp:revision>4</cp:revision>
  <dcterms:created xsi:type="dcterms:W3CDTF">2021-12-08T14:17:00Z</dcterms:created>
  <dcterms:modified xsi:type="dcterms:W3CDTF">2021-12-0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BED0F73265241A48DF52CF055F10447</vt:lpwstr>
  </property>
</Properties>
</file>